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096A" w:rsidRPr="00267A50" w:rsidRDefault="0090096A" w:rsidP="0090096A">
      <w:pPr>
        <w:pStyle w:val="Caption"/>
        <w:rPr>
          <w:sz w:val="24"/>
          <w:szCs w:val="24"/>
        </w:rPr>
      </w:pPr>
      <w:r w:rsidRPr="00267A50">
        <w:rPr>
          <w:sz w:val="24"/>
          <w:szCs w:val="24"/>
        </w:rPr>
        <w:t>Annual ART costs (in US$ 1,000’s) and total patients surviving on ART (expressed in 2007 US$)</w:t>
      </w:r>
    </w:p>
    <w:p w:rsidR="0090096A" w:rsidRPr="00267A50" w:rsidRDefault="0090096A" w:rsidP="0090096A"/>
    <w:p w:rsidR="0090096A" w:rsidRPr="00267A50" w:rsidRDefault="0090096A" w:rsidP="0090096A">
      <w:r w:rsidRPr="00267A50">
        <w:t xml:space="preserve">   </w:t>
      </w:r>
      <w:r>
        <w:rPr>
          <w:noProof/>
          <w:lang w:val="en-GB" w:eastAsia="en-GB"/>
        </w:rPr>
        <w:drawing>
          <wp:inline distT="0" distB="0" distL="0" distR="0">
            <wp:extent cx="8229600" cy="4305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305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B1D8E" w:rsidRDefault="005B1D8E"/>
    <w:sectPr w:rsidR="005B1D8E" w:rsidSect="009009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20"/>
  <w:drawingGridHorizontalSpacing w:val="110"/>
  <w:displayHorizontalDrawingGridEvery w:val="2"/>
  <w:characterSpacingControl w:val="doNotCompress"/>
  <w:compat/>
  <w:rsids>
    <w:rsidRoot w:val="0090096A"/>
    <w:rsid w:val="00093BD8"/>
    <w:rsid w:val="00194826"/>
    <w:rsid w:val="005B1D8E"/>
    <w:rsid w:val="00742EE3"/>
    <w:rsid w:val="00895BC4"/>
    <w:rsid w:val="0090096A"/>
    <w:rsid w:val="00E77FDA"/>
    <w:rsid w:val="00FF6C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9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9009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3B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BD8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6</Characters>
  <Application>Microsoft Office Word</Application>
  <DocSecurity>0</DocSecurity>
  <Lines>1</Lines>
  <Paragraphs>1</Paragraphs>
  <ScaleCrop>false</ScaleCrop>
  <Company>London School of Hygiene &amp; Tropical Medicine</Company>
  <LinksUpToDate>false</LinksUpToDate>
  <CharactersWithSpaces>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purwol</dc:creator>
  <cp:keywords/>
  <dc:description/>
  <cp:lastModifiedBy>pete06</cp:lastModifiedBy>
  <cp:revision>2</cp:revision>
  <dcterms:created xsi:type="dcterms:W3CDTF">2010-05-07T14:25:00Z</dcterms:created>
  <dcterms:modified xsi:type="dcterms:W3CDTF">2010-05-10T15:05:00Z</dcterms:modified>
</cp:coreProperties>
</file>